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25" w:type="dxa"/>
        <w:jc w:val="left"/>
        <w:tblInd w:w="35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685"/>
        <w:gridCol w:w="829"/>
        <w:gridCol w:w="877"/>
        <w:gridCol w:w="454"/>
        <w:gridCol w:w="900"/>
        <w:gridCol w:w="540"/>
        <w:gridCol w:w="540"/>
        <w:gridCol w:w="303"/>
        <w:gridCol w:w="829"/>
        <w:gridCol w:w="845"/>
        <w:gridCol w:w="543"/>
        <w:gridCol w:w="900"/>
        <w:gridCol w:w="540"/>
        <w:gridCol w:w="540"/>
      </w:tblGrid>
      <w:tr>
        <w:trPr>
          <w:trHeight w:val="355" w:hRule="atLeast"/>
        </w:trPr>
        <w:tc>
          <w:tcPr>
            <w:tcW w:w="6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i all markers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i SNPs only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 1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 2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D</w:t>
            </w:r>
          </w:p>
        </w:tc>
        <w:tc>
          <w:tcPr>
            <w:tcW w:w="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 1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 2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D</w:t>
            </w:r>
          </w:p>
        </w:tc>
      </w:tr>
      <w:tr>
        <w:trPr>
          <w:trHeight w:val="144" w:hRule="exact"/>
        </w:trPr>
        <w:tc>
          <w:tcPr>
            <w:tcW w:w="6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5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5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1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1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9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1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3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6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1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3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6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3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2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5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3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2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5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2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8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9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8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9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8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5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8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link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8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1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2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1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6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7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6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6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1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1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1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6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1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6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5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5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7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0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7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0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0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0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0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0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0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1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1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0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1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1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1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1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7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7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6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7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5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7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5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J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8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8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8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1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8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1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OL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OL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OL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6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O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6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6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5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6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5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5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8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5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8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7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8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8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5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5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5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7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5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7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7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2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7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7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7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1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1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8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8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4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8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4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4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4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4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3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8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4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3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8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3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7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3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7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7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89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7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8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4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4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4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4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</w:t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9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5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0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99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5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9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2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9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2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7</w:t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4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6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1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4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69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1</w:t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6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2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1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16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2</w:t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link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01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link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gridSpan w:val="3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map leng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17" w:type="dxa"/>
            <w:gridSpan w:val="3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map leng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gridSpan w:val="3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rected map leng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4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17" w:type="dxa"/>
            <w:gridSpan w:val="3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rected map leng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39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1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25" w:type="dxa"/>
        <w:jc w:val="left"/>
        <w:tblInd w:w="35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685"/>
        <w:gridCol w:w="829"/>
        <w:gridCol w:w="877"/>
        <w:gridCol w:w="454"/>
        <w:gridCol w:w="900"/>
        <w:gridCol w:w="540"/>
        <w:gridCol w:w="540"/>
        <w:gridCol w:w="303"/>
        <w:gridCol w:w="829"/>
        <w:gridCol w:w="845"/>
        <w:gridCol w:w="543"/>
        <w:gridCol w:w="900"/>
        <w:gridCol w:w="540"/>
        <w:gridCol w:w="540"/>
      </w:tblGrid>
      <w:tr>
        <w:trPr>
          <w:trHeight w:val="355" w:hRule="atLeast"/>
        </w:trPr>
        <w:tc>
          <w:tcPr>
            <w:tcW w:w="6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Adults all markers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dults SNPs only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 1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 2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D</w:t>
            </w:r>
          </w:p>
        </w:tc>
        <w:tc>
          <w:tcPr>
            <w:tcW w:w="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 1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 2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D</w:t>
            </w:r>
          </w:p>
        </w:tc>
      </w:tr>
      <w:tr>
        <w:trPr>
          <w:trHeight w:val="144" w:hRule="exact"/>
        </w:trPr>
        <w:tc>
          <w:tcPr>
            <w:tcW w:w="6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5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3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5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3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3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1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3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1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1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2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1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2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7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8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2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8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8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8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8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8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1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1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6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6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6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1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1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1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0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1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0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0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0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0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0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7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0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7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0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0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0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0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0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0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1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0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1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1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1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5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5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J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0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0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0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OL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OL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OL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6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O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6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6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5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6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5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5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5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5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5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5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5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7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5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7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7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2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7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7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7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1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7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1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0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0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0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4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4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4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3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4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3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3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7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3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7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7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9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7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4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4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4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4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0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9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0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C099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</w:t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C09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2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C09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2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</w:t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4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6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4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69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</w:t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6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1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6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link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01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link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gridSpan w:val="3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map leng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7" w:type="dxa"/>
            <w:gridSpan w:val="3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map leng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rected map leng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7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rected map leng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936" w:footer="0" w:bottom="93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9:06:00Z</dcterms:created>
  <dc:creator>Vicky</dc:creator>
  <dc:description/>
  <cp:keywords/>
  <dc:language>en-US</dc:language>
  <cp:lastModifiedBy>Victoria Pritchard</cp:lastModifiedBy>
  <dcterms:modified xsi:type="dcterms:W3CDTF">2011-05-16T19:19:00Z</dcterms:modified>
  <cp:revision>19</cp:revision>
  <dc:subject/>
  <dc:title>Nauplii all markers</dc:title>
</cp:coreProperties>
</file>